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D46972">
        <w:tc>
          <w:tcPr>
            <w:tcW w:w="9350" w:type="dxa"/>
          </w:tcPr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enerative disc disease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enerative disk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/1-2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Depression"[Mesh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Depressive Disorder"[Mesh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Depressive Disorder, Major"[Mesh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ve disorder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depressive disorder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depression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DD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ed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dness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ess*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icide 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/4-15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"Prevalence"[Mesh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"Epidemiologic Studies"[Mesh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"Epidemiology"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sh:NoEx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alence*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idemio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[Title/Abstract]</w:t>
            </w:r>
          </w:p>
          <w:p w:rsidR="00D46972" w:rsidRDefault="00000000">
            <w:pPr>
              <w:numPr>
                <w:ilvl w:val="0"/>
                <w:numId w:val="1"/>
              </w:numPr>
              <w:ind w:left="36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/17-21</w:t>
            </w:r>
          </w:p>
          <w:p w:rsidR="00D46972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D46972" w:rsidRDefault="00000000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AND 16 AND 22</w:t>
            </w:r>
          </w:p>
          <w:p w:rsidR="00D46972" w:rsidRDefault="00D46972"/>
        </w:tc>
      </w:tr>
    </w:tbl>
    <w:p w:rsidR="00D46972" w:rsidRDefault="00D46972">
      <w:pPr>
        <w:spacing w:after="0" w:line="240" w:lineRule="auto"/>
      </w:pPr>
    </w:p>
    <w:p w:rsidR="00D46972" w:rsidRDefault="00D46972">
      <w:pPr>
        <w:spacing w:after="0" w:line="240" w:lineRule="auto"/>
      </w:pPr>
    </w:p>
    <w:p w:rsidR="00D46972" w:rsidRPr="00B06F87" w:rsidRDefault="00D46972">
      <w:pPr>
        <w:spacing w:after="0" w:line="240" w:lineRule="auto"/>
        <w:rPr>
          <w:b/>
          <w:lang w:val="ru-RU"/>
        </w:rPr>
      </w:pPr>
    </w:p>
    <w:sectPr w:rsidR="00D46972" w:rsidRPr="00B06F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90FB3"/>
    <w:multiLevelType w:val="multilevel"/>
    <w:tmpl w:val="D84A3914"/>
    <w:lvl w:ilvl="0"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785F1918"/>
    <w:multiLevelType w:val="multilevel"/>
    <w:tmpl w:val="C6D69F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397163470">
    <w:abstractNumId w:val="1"/>
  </w:num>
  <w:num w:numId="2" w16cid:durableId="213081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972"/>
    <w:rsid w:val="004D763A"/>
    <w:rsid w:val="00B06F87"/>
    <w:rsid w:val="00D4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82D25"/>
  <w15:docId w15:val="{6C4776B2-CDE4-CE48-A772-5FA3715F0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2"/>
        <w:szCs w:val="22"/>
        <w:lang w:val="en-US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84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4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4E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4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4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4E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4E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4E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4E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084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Заголовок 1 Знак"/>
    <w:basedOn w:val="a0"/>
    <w:link w:val="1"/>
    <w:uiPriority w:val="9"/>
    <w:rsid w:val="00084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84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84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84EE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84EE7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84EE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84EE7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84EE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84EE7"/>
    <w:rPr>
      <w:rFonts w:eastAsiaTheme="majorEastAsia" w:cstheme="majorBidi"/>
      <w:color w:val="272727" w:themeColor="text1" w:themeTint="D8"/>
    </w:rPr>
  </w:style>
  <w:style w:type="character" w:customStyle="1" w:styleId="a4">
    <w:name w:val="Заголовок Знак"/>
    <w:basedOn w:val="a0"/>
    <w:link w:val="a3"/>
    <w:uiPriority w:val="10"/>
    <w:rsid w:val="00084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Pr>
      <w:color w:val="595959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084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084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084EE7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84EE7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084EE7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084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084EE7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084EE7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08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084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e">
    <w:name w:val="Hyperlink"/>
    <w:basedOn w:val="a0"/>
    <w:uiPriority w:val="99"/>
    <w:semiHidden/>
    <w:unhideWhenUsed/>
    <w:rsid w:val="00084EE7"/>
    <w:rPr>
      <w:color w:val="0000FF"/>
      <w:u w:val="single"/>
    </w:rPr>
  </w:style>
  <w:style w:type="table" w:customStyle="1" w:styleId="af">
    <w:basedOn w:val="a1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qDw5CidNqW/rAm6Lay8nupfJZQ==">CgMxLjA4AHIhMS1SbGZqdnNXSkdrbXczV1JnSmF0RW1laGhmX2l4N2R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ira</dc:creator>
  <cp:lastModifiedBy>meruyert.sd@gmail.com</cp:lastModifiedBy>
  <cp:revision>3</cp:revision>
  <dcterms:created xsi:type="dcterms:W3CDTF">2024-03-19T01:48:00Z</dcterms:created>
  <dcterms:modified xsi:type="dcterms:W3CDTF">2025-03-27T20:46:00Z</dcterms:modified>
</cp:coreProperties>
</file>